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E10" w:rsidRPr="006504DB" w:rsidRDefault="00D92E10" w:rsidP="00D92E10">
      <w:pPr>
        <w:pStyle w:val="List"/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 S1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List of exceptional N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 </w:t>
      </w:r>
      <w:proofErr w:type="spellStart"/>
      <w:r w:rsidRPr="006504DB">
        <w:rPr>
          <w:rFonts w:ascii="Times New Roman" w:hAnsi="Times New Roman"/>
          <w:szCs w:val="24"/>
        </w:rPr>
        <w:t>sequons</w:t>
      </w:r>
      <w:proofErr w:type="spellEnd"/>
      <w:r w:rsidRPr="006504DB">
        <w:rPr>
          <w:rFonts w:ascii="Times New Roman" w:hAnsi="Times New Roman"/>
          <w:szCs w:val="24"/>
        </w:rPr>
        <w:t xml:space="preserve"> as retrieved from glycoprotein entries for eukaryotes in Swiss-Prot database (June 2011 release).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1"/>
        <w:gridCol w:w="723"/>
        <w:gridCol w:w="934"/>
        <w:gridCol w:w="592"/>
        <w:gridCol w:w="1210"/>
        <w:gridCol w:w="1525"/>
        <w:gridCol w:w="3651"/>
      </w:tblGrid>
      <w:tr w:rsidR="00D92E10" w:rsidRPr="001A77E2" w:rsidTr="008A3056">
        <w:trPr>
          <w:cantSplit/>
          <w:trHeight w:val="510"/>
        </w:trPr>
        <w:tc>
          <w:tcPr>
            <w:tcW w:w="5000" w:type="pct"/>
            <w:gridSpan w:val="7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C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. No.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oteins Ids with N-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glyco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site position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Organism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ular Components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1 AA length pattern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O08543 [16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KLKVFVRPTNSCMKTIGVHD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8575 [28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KNASVSISHNSCTAPDKTLI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34576 [3337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 xml:space="preserve">C.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elegan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DVDECALGLNNCSGVAHCID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43510 [20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 xml:space="preserve">C.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elegan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ot mentioned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VTGSNYTANNGCKPYPFPPC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04457 [7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 xml:space="preserve">C.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elegan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.R.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DVYPATQYRNDCTPHYRLV</w:t>
            </w:r>
            <w:r>
              <w:rPr>
                <w:rFonts w:ascii="Times New Roman" w:hAnsi="Times New Roman"/>
                <w:szCs w:val="24"/>
              </w:rPr>
              <w:t>A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09163 [17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GNFCEIVAATNSCTPNPCEND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19981 [83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 xml:space="preserve">C.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elegan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TECPMPCAQRNNCSDCTDLEQ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24114 [97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YSEKGAICGGNCCNNATELEL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R2Q8 [9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SLLQAETQANSCNLTVVTLQ</w:t>
            </w:r>
          </w:p>
        </w:tc>
      </w:tr>
      <w:tr w:rsidR="00D92E10" w:rsidRPr="001A77E2" w:rsidTr="008A3056">
        <w:trPr>
          <w:cantSplit/>
          <w:trHeight w:val="720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L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1688 [675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KKHVYLGDK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ALNLTFHAQ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9137 [206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RVNATVQET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DLLHNSTMT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20241 [41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junction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TGNYGCNAT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SLGYVYKDVY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lastRenderedPageBreak/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3HQ0 [25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 xml:space="preserve">Homo sapiens 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Endosome</w:t>
            </w:r>
            <w:proofErr w:type="spellEnd"/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NPTSASDDS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GLEWENDFVS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GU68 [60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creted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NVTTLSLSA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RLPGLPEGAF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C0Z1 [11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FLYKNTNSS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NLTRSCADEG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R373 [7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junction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VITYSSRHVY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NLTEEQKGRV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R5M8 [30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VLSGPNLFI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NLNKTDNGTY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2854 [7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GAREAVFAV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ALNISEKQH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6DU3 [17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VSFRWEALG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TLSSQPNLTV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ER38 [10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ytoplasm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SGGGDCRIS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NLTGLESDLR</w:t>
            </w:r>
          </w:p>
        </w:tc>
      </w:tr>
      <w:tr w:rsidR="00D92E10" w:rsidRPr="001A77E2" w:rsidTr="008A3056">
        <w:trPr>
          <w:cantSplit/>
          <w:trHeight w:val="720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Q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0586 [95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SYTVVFRDI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SQQELQNIT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0674 [49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TYKMGKFSHF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DQLNNTQRRF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1276 [100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xtracellular matrix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QTTKLDAPT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LQFVNETDR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8572 [30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PGTYVCNAT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AQGTTRETIS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30825 [21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VSGFVKGSVK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WQLTEEDFG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ZUK4 [11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KEDFNQTLTS</w:t>
            </w:r>
            <w:r w:rsidRPr="001A77E2">
              <w:rPr>
                <w:rFonts w:ascii="Times New Roman" w:hAnsi="Times New Roman"/>
                <w:b/>
                <w:szCs w:val="24"/>
              </w:rPr>
              <w:t>N</w:t>
            </w:r>
            <w:r w:rsidRPr="001A77E2">
              <w:rPr>
                <w:rFonts w:ascii="Times New Roman" w:hAnsi="Times New Roman"/>
                <w:szCs w:val="24"/>
              </w:rPr>
              <w:t>EQTSRADDLI</w:t>
            </w:r>
          </w:p>
        </w:tc>
      </w:tr>
      <w:tr w:rsidR="00D92E10" w:rsidRPr="001A77E2" w:rsidTr="008A3056">
        <w:trPr>
          <w:cantSplit/>
          <w:trHeight w:val="720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N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O09117 [70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ytoplasmic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vesicl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QVNCPKVGVNKNQTVTATFG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lastRenderedPageBreak/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3598 [10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TCSGKQESMNSNVSVYQPPR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55012 [54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GSCVVRDATGNVNDTITTEL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P9J9 [49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on transport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IVFSTTLPKNPNGTDPIQKY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C0Z1 [114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KVQDVLFLYKNTNSSNNLTRS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VN14 [63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junction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VLIIQNATTNDNGEYSCTI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E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8575 [240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YANITVDYLYNKETKLFTAKL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9208 [121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LKVDLEHANNTESPVRVRW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3TWN3 [11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on transport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VKLRVYGQNINNETWSRIAF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BX67 [198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FRNSSFHLNSETGTLVFTA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Z0M6 [407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SVAGILSSPNMEKLLGNTPL</w:t>
            </w:r>
          </w:p>
        </w:tc>
      </w:tr>
      <w:tr w:rsidR="00D92E10" w:rsidRPr="001A77E2" w:rsidTr="008A3056">
        <w:trPr>
          <w:cantSplit/>
          <w:trHeight w:val="25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R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2ARV4 [399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oated pit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FSAASIIFSNGRDLLVGDLH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32942 [9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AFNLSNVTGNSRILCSVYC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01151 [8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KGQNGSFDAPNERPYSLKIR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13740 [46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NQTEESPYINGRYYSKIIIS</w:t>
            </w:r>
          </w:p>
        </w:tc>
      </w:tr>
      <w:tr w:rsidR="00D92E10" w:rsidRPr="001A77E2" w:rsidTr="008A3056">
        <w:trPr>
          <w:cantSplit/>
          <w:trHeight w:val="25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K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3595 [45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GQLLPSSNYSNIKIYNTPSAS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lastRenderedPageBreak/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8572 [275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EAITNSTEANGKYVVVSTP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21995 [210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TAQVPIDAHSNEKYIINGSHA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5FWI3 [28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IDQDTARVLENEKFDTHEYHN</w:t>
            </w:r>
          </w:p>
        </w:tc>
      </w:tr>
      <w:tr w:rsidR="00D92E10" w:rsidRPr="001A77E2" w:rsidTr="008A3056">
        <w:trPr>
          <w:cantSplit/>
          <w:trHeight w:val="25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I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21995 [76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TEKSNVSVEENVILEKPSHV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1VA1[201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LRINNTTVSNGISGLLDSI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W568 [268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rosophila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ot mention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ALKCLNISNNNISEIHSRAV</w:t>
            </w:r>
          </w:p>
        </w:tc>
      </w:tr>
      <w:tr w:rsidR="00D92E10" w:rsidRPr="001A77E2" w:rsidTr="008A3056">
        <w:trPr>
          <w:cantSplit/>
          <w:trHeight w:val="413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N---X---F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3HQ0 [262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Endosome</w:t>
            </w:r>
            <w:proofErr w:type="spellEnd"/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DDSNGLEWENDFVSAEMDD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8K4Q8 [160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SQLKETLQNNSFLITTVNK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28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31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9523 [163]</w:t>
            </w:r>
          </w:p>
        </w:tc>
        <w:tc>
          <w:tcPr>
            <w:tcW w:w="1010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FKDITDLINNTFIRTEFGMA</w:t>
            </w:r>
          </w:p>
        </w:tc>
      </w:tr>
      <w:tr w:rsidR="00D92E10" w:rsidRPr="001A77E2" w:rsidTr="008A3056">
        <w:trPr>
          <w:cantSplit/>
          <w:trHeight w:val="458"/>
        </w:trPr>
        <w:tc>
          <w:tcPr>
            <w:tcW w:w="5000" w:type="pct"/>
            <w:gridSpan w:val="7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BodyText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1A77E2">
              <w:rPr>
                <w:rFonts w:ascii="Times New Roman" w:hAnsi="Times New Roman"/>
                <w:b/>
                <w:szCs w:val="24"/>
              </w:rPr>
              <w:t xml:space="preserve">Others </w:t>
            </w:r>
            <w:proofErr w:type="spellStart"/>
            <w:r w:rsidRPr="001A77E2">
              <w:rPr>
                <w:rFonts w:ascii="Times New Roman" w:hAnsi="Times New Roman"/>
                <w:b/>
                <w:szCs w:val="24"/>
              </w:rPr>
              <w:t>Tripeptide</w:t>
            </w:r>
            <w:proofErr w:type="spellEnd"/>
            <w:r w:rsidRPr="001A77E2">
              <w:rPr>
                <w:rFonts w:ascii="Times New Roman" w:hAnsi="Times New Roman"/>
                <w:b/>
                <w:szCs w:val="24"/>
              </w:rPr>
              <w:t xml:space="preserve"> Consensus Sequences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V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9326 [178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DKRPFPKELQNSVLETTLMPH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V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56564 [215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NETLLGAVINNVSEAMETLT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A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1848 [61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DMRSMDFKSNSAVAWSNKSD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A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62470 [599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RSLDAYPVLNQAQAMENHTE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D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8195 [395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QQILSLLESNKDLLLTSSYL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lastRenderedPageBreak/>
              <w:t>N---X---D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4094 [163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DWLGNCSGLNDDSYGYREGK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M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8575 [497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WNMTVSMTSDNSMHVKCRPPR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M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21995 [98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KCVYTATKDLNLMNVTWKKDD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W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8195 [428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Homo sapiens</w:t>
            </w:r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VTQYLNATGNRWCSWSLSQA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P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Q99MR3 [218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ell 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VSFVAVGPRNIPLAPRPGTN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Y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05622 [312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EKAINISVIENGYVRLLETLG</w:t>
            </w:r>
          </w:p>
        </w:tc>
      </w:tr>
      <w:tr w:rsidR="00D92E10" w:rsidRPr="001A77E2" w:rsidTr="008A3056">
        <w:trPr>
          <w:cantSplit/>
          <w:trHeight w:val="600"/>
        </w:trPr>
        <w:tc>
          <w:tcPr>
            <w:tcW w:w="694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---X---G</w:t>
            </w:r>
          </w:p>
        </w:tc>
        <w:tc>
          <w:tcPr>
            <w:tcW w:w="859" w:type="pct"/>
            <w:gridSpan w:val="2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11688 [685]</w:t>
            </w:r>
          </w:p>
        </w:tc>
        <w:tc>
          <w:tcPr>
            <w:tcW w:w="673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Mus</w:t>
            </w:r>
            <w:proofErr w:type="spellEnd"/>
            <w:r w:rsidRPr="001A77E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A77E2">
              <w:rPr>
                <w:rFonts w:ascii="Times New Roman" w:hAnsi="Times New Roman"/>
                <w:szCs w:val="24"/>
              </w:rPr>
              <w:t>musculus</w:t>
            </w:r>
            <w:proofErr w:type="spellEnd"/>
          </w:p>
        </w:tc>
        <w:tc>
          <w:tcPr>
            <w:tcW w:w="846" w:type="pct"/>
            <w:tcBorders>
              <w:left w:val="single" w:sz="1" w:space="0" w:color="000000"/>
              <w:bottom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embrane</w:t>
            </w:r>
          </w:p>
        </w:tc>
        <w:tc>
          <w:tcPr>
            <w:tcW w:w="19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92E10" w:rsidRPr="001A77E2" w:rsidRDefault="00D92E10" w:rsidP="008A3056">
            <w:pPr>
              <w:pStyle w:val="TableContents"/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NALNLTFHAQNLGEGGAYEAE</w:t>
            </w:r>
          </w:p>
        </w:tc>
      </w:tr>
    </w:tbl>
    <w:p w:rsidR="00D92E10" w:rsidRPr="001A77E2" w:rsidRDefault="00D92E10" w:rsidP="00D92E10">
      <w:pPr>
        <w:pStyle w:val="BodyText2"/>
        <w:spacing w:after="0"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D92E10"/>
    <w:rsid w:val="00EC59AF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E10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semiHidden/>
    <w:rsid w:val="00D92E10"/>
  </w:style>
  <w:style w:type="paragraph" w:styleId="BodyText">
    <w:name w:val="Body Text"/>
    <w:basedOn w:val="Normal"/>
    <w:link w:val="BodyTextChar"/>
    <w:semiHidden/>
    <w:unhideWhenUsed/>
    <w:rsid w:val="00D92E1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92E10"/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92E10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92E10"/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paragraph" w:customStyle="1" w:styleId="TableContents">
    <w:name w:val="Table Contents"/>
    <w:basedOn w:val="Normal"/>
    <w:rsid w:val="00D92E10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7</Words>
  <Characters>3975</Characters>
  <Application>Microsoft Office Word</Application>
  <DocSecurity>0</DocSecurity>
  <Lines>33</Lines>
  <Paragraphs>9</Paragraphs>
  <ScaleCrop>false</ScaleCrop>
  <Company>HP</Company>
  <LinksUpToDate>false</LinksUpToDate>
  <CharactersWithSpaces>4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0:00Z</dcterms:modified>
</cp:coreProperties>
</file>